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C8B10" w14:textId="518F9BDE" w:rsidR="005C1403" w:rsidRDefault="005C1403" w:rsidP="005C1403">
      <w:pPr>
        <w:pStyle w:val="CommentText"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D5B6E9D" wp14:editId="4C6D8FED">
            <wp:extent cx="5676900" cy="3498459"/>
            <wp:effectExtent l="0" t="0" r="0" b="698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332" cy="352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A3DA2" w14:textId="77777777" w:rsidR="005C1403" w:rsidRDefault="005C1403" w:rsidP="005C1403">
      <w:pPr>
        <w:pStyle w:val="CommentText"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265D7ABD" w14:textId="2A2481C0" w:rsidR="009D09FB" w:rsidRPr="003C144F" w:rsidRDefault="005C1403" w:rsidP="00ED7DFB">
      <w:pPr>
        <w:pStyle w:val="CommentText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C144F">
        <w:rPr>
          <w:rFonts w:ascii="Arial" w:hAnsi="Arial" w:cs="Arial"/>
          <w:b/>
          <w:sz w:val="24"/>
          <w:szCs w:val="24"/>
        </w:rPr>
        <w:t xml:space="preserve">Figure S1. Probability of death and probability of revision due to aseptic and septic causes. </w:t>
      </w:r>
      <w:r w:rsidRPr="003C144F">
        <w:rPr>
          <w:rFonts w:ascii="Arial" w:hAnsi="Arial" w:cs="Arial"/>
          <w:sz w:val="24"/>
          <w:szCs w:val="24"/>
        </w:rPr>
        <w:t xml:space="preserve">Revisions due to septic cause occur earlier than revision due to aseptic cause regardless of IBD or non-IBD. Solid line- IBD, Dotted line- non-IBD, Black lines- </w:t>
      </w:r>
      <w:r w:rsidR="00ED7DFB" w:rsidRPr="003C144F">
        <w:rPr>
          <w:rFonts w:ascii="Arial" w:hAnsi="Arial" w:cs="Arial"/>
          <w:sz w:val="24"/>
          <w:szCs w:val="24"/>
        </w:rPr>
        <w:t>death, red lines- septic cause for revision and blue lines- aseptic cause for revision</w:t>
      </w:r>
      <w:r w:rsidR="00ED7DFB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14:paraId="11DE8D6D" w14:textId="77777777" w:rsidR="009D09FB" w:rsidRDefault="009D09FB"/>
    <w:sectPr w:rsidR="009D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FB"/>
    <w:rsid w:val="0002515D"/>
    <w:rsid w:val="000819F4"/>
    <w:rsid w:val="003630D6"/>
    <w:rsid w:val="005C1403"/>
    <w:rsid w:val="006F0FAD"/>
    <w:rsid w:val="009D09FB"/>
    <w:rsid w:val="00E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66807"/>
  <w15:chartTrackingRefBased/>
  <w15:docId w15:val="{0CC19A00-6BAC-4074-AF3A-9B9D24C4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140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4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1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4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>Rush University Medical Center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Moran</dc:creator>
  <cp:keywords/>
  <dc:description/>
  <cp:lastModifiedBy>Meghan Moran</cp:lastModifiedBy>
  <cp:revision>2</cp:revision>
  <dcterms:created xsi:type="dcterms:W3CDTF">2021-09-17T21:18:00Z</dcterms:created>
  <dcterms:modified xsi:type="dcterms:W3CDTF">2021-09-17T21:18:00Z</dcterms:modified>
</cp:coreProperties>
</file>